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740" w:type="dxa"/>
        <w:tblLook w:val="04A0" w:firstRow="1" w:lastRow="0" w:firstColumn="1" w:lastColumn="0" w:noHBand="0" w:noVBand="1"/>
      </w:tblPr>
      <w:tblGrid>
        <w:gridCol w:w="3257"/>
        <w:gridCol w:w="3081"/>
        <w:gridCol w:w="3201"/>
        <w:gridCol w:w="3201"/>
      </w:tblGrid>
      <w:tr w:rsidR="00434061" w:rsidRPr="00E47012" w:rsidTr="00B43AED">
        <w:trPr>
          <w:trHeight w:val="320"/>
        </w:trPr>
        <w:tc>
          <w:tcPr>
            <w:tcW w:w="12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061" w:rsidRPr="00E47012" w:rsidRDefault="00434061" w:rsidP="00B43AED">
            <w:pPr>
              <w:rPr>
                <w:rFonts w:ascii="等线 Regular" w:eastAsia="等线 Regular" w:hAnsi="等线 Regular" w:cs="等线 Regular"/>
                <w:color w:val="000000"/>
              </w:rPr>
            </w:pPr>
            <w:bookmarkStart w:id="0" w:name="RANGE!A202:D217"/>
            <w:r w:rsidRPr="00E47012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Table S8</w:t>
            </w:r>
            <w:r w:rsidRPr="00E47012">
              <w:rPr>
                <w:rFonts w:ascii="等线 Regular" w:eastAsia="等线 Regular" w:hAnsi="等线 Regular" w:cs="等线 Regular" w:hint="eastAsia"/>
                <w:color w:val="000000"/>
              </w:rPr>
              <w:t xml:space="preserve"> Odds ratios and 95% CI of prim</w:t>
            </w:r>
            <w:r>
              <w:rPr>
                <w:rFonts w:ascii="等线 Regular" w:eastAsia="等线 Regular" w:hAnsi="等线 Regular" w:cs="等线 Regular"/>
                <w:color w:val="000000"/>
              </w:rPr>
              <w:t>a</w:t>
            </w:r>
            <w:r w:rsidRPr="00E47012">
              <w:rPr>
                <w:rFonts w:ascii="等线 Regular" w:eastAsia="等线 Regular" w:hAnsi="等线 Regular" w:cs="等线 Regular" w:hint="eastAsia"/>
                <w:color w:val="000000"/>
              </w:rPr>
              <w:t xml:space="preserve">ry outcome for quartiles of serum direct bilirubin </w:t>
            </w:r>
            <w:bookmarkEnd w:id="0"/>
          </w:p>
        </w:tc>
      </w:tr>
      <w:tr w:rsidR="00434061" w:rsidRPr="00E47012" w:rsidTr="00B43AED">
        <w:trPr>
          <w:trHeight w:val="320"/>
        </w:trPr>
        <w:tc>
          <w:tcPr>
            <w:tcW w:w="3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34061" w:rsidRPr="00E47012" w:rsidRDefault="00434061" w:rsidP="00B43AED">
            <w:pPr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34061" w:rsidRPr="00E47012" w:rsidRDefault="00434061" w:rsidP="00B43AED">
            <w:pPr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  <w:tc>
          <w:tcPr>
            <w:tcW w:w="6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434061" w:rsidRPr="00E47012" w:rsidRDefault="00434061" w:rsidP="00B43AED">
            <w:pPr>
              <w:jc w:val="center"/>
              <w:rPr>
                <w:rFonts w:ascii="AdvOT5fcf1b24" w:eastAsia="DengXian" w:hAnsi="AdvOT5fcf1b24"/>
                <w:b/>
                <w:bCs/>
                <w:color w:val="000000"/>
              </w:rPr>
            </w:pPr>
            <w:r w:rsidRPr="00E47012">
              <w:rPr>
                <w:rFonts w:ascii="AdvOT5fcf1b24" w:eastAsia="DengXian" w:hAnsi="AdvOT5fcf1b24"/>
                <w:b/>
                <w:bCs/>
                <w:color w:val="000000"/>
              </w:rPr>
              <w:t>Odds ratios (95% CI)</w:t>
            </w:r>
          </w:p>
        </w:tc>
      </w:tr>
      <w:tr w:rsidR="00434061" w:rsidRPr="00E47012" w:rsidTr="00B43AED">
        <w:trPr>
          <w:trHeight w:val="320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34061" w:rsidRPr="00E47012" w:rsidRDefault="00434061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E47012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　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434061" w:rsidRPr="00E47012" w:rsidRDefault="00434061" w:rsidP="00B43AED">
            <w:pPr>
              <w:jc w:val="center"/>
              <w:rPr>
                <w:rFonts w:ascii="DengXian" w:eastAsia="DengXian" w:hAnsi="DengXian"/>
                <w:b/>
                <w:bCs/>
                <w:color w:val="000000"/>
              </w:rPr>
            </w:pPr>
            <w:r w:rsidRPr="00E47012">
              <w:rPr>
                <w:rFonts w:ascii="DengXian" w:eastAsia="DengXian" w:hAnsi="DengXian" w:hint="eastAsia"/>
                <w:b/>
                <w:bCs/>
                <w:color w:val="000000"/>
              </w:rPr>
              <w:t>No. of cases, n (%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434061" w:rsidRPr="00E47012" w:rsidRDefault="00434061" w:rsidP="00B43AED">
            <w:pPr>
              <w:jc w:val="center"/>
              <w:rPr>
                <w:rFonts w:ascii="AdvOT5fcf1b24" w:eastAsia="DengXian" w:hAnsi="AdvOT5fcf1b24"/>
                <w:b/>
                <w:bCs/>
                <w:color w:val="000000"/>
              </w:rPr>
            </w:pPr>
            <w:r w:rsidRPr="00E47012">
              <w:rPr>
                <w:rFonts w:ascii="AdvOT5fcf1b24" w:eastAsia="DengXian" w:hAnsi="AdvOT5fcf1b24"/>
                <w:b/>
                <w:bCs/>
                <w:color w:val="000000"/>
              </w:rPr>
              <w:t>Model 1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434061" w:rsidRPr="00E47012" w:rsidRDefault="00434061" w:rsidP="00B43AED">
            <w:pPr>
              <w:jc w:val="center"/>
              <w:rPr>
                <w:rFonts w:ascii="AdvOT5fcf1b24" w:eastAsia="DengXian" w:hAnsi="AdvOT5fcf1b24"/>
                <w:b/>
                <w:bCs/>
                <w:color w:val="000000"/>
              </w:rPr>
            </w:pPr>
            <w:r w:rsidRPr="00E47012">
              <w:rPr>
                <w:rFonts w:ascii="AdvOT5fcf1b24" w:eastAsia="DengXian" w:hAnsi="AdvOT5fcf1b24"/>
                <w:b/>
                <w:bCs/>
                <w:color w:val="000000"/>
              </w:rPr>
              <w:t>Model 2</w:t>
            </w:r>
          </w:p>
        </w:tc>
      </w:tr>
      <w:tr w:rsidR="00434061" w:rsidRPr="00E47012" w:rsidTr="00B43AED">
        <w:trPr>
          <w:trHeight w:val="320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061" w:rsidRPr="00E47012" w:rsidRDefault="00434061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E47012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Direct bilirubin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061" w:rsidRPr="00E47012" w:rsidRDefault="00434061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99 (17.1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061" w:rsidRPr="00E47012" w:rsidRDefault="00434061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061" w:rsidRPr="00E47012" w:rsidRDefault="00434061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</w:tr>
      <w:tr w:rsidR="00434061" w:rsidRPr="00E47012" w:rsidTr="00B43AED">
        <w:trPr>
          <w:trHeight w:val="320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34061" w:rsidRPr="00E47012" w:rsidRDefault="00434061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E47012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Quartile 1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434061" w:rsidRPr="00E47012" w:rsidRDefault="00434061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24 (17.6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34061" w:rsidRPr="00E47012" w:rsidRDefault="00434061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1.00 (Ref.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34061" w:rsidRPr="00E47012" w:rsidRDefault="00434061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1.00 (Ref.)</w:t>
            </w:r>
          </w:p>
        </w:tc>
      </w:tr>
      <w:tr w:rsidR="00434061" w:rsidRPr="00E47012" w:rsidTr="00B43AED">
        <w:trPr>
          <w:trHeight w:val="320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061" w:rsidRPr="00E47012" w:rsidRDefault="00434061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E47012">
              <w:rPr>
                <w:rFonts w:ascii="DengXian" w:eastAsia="DengXian" w:hAnsi="DengXian" w:hint="eastAsia"/>
                <w:b/>
                <w:bCs/>
                <w:color w:val="000000"/>
              </w:rPr>
              <w:t>Quartile 2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061" w:rsidRPr="00E47012" w:rsidRDefault="00434061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34 (24.1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061" w:rsidRPr="00E47012" w:rsidRDefault="00434061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1.174 (0.948-3.321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061" w:rsidRPr="00E47012" w:rsidRDefault="00434061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1.935 (0.921-4.066)</w:t>
            </w:r>
          </w:p>
        </w:tc>
      </w:tr>
      <w:tr w:rsidR="00434061" w:rsidRPr="00E47012" w:rsidTr="00B43AED">
        <w:trPr>
          <w:trHeight w:val="320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34061" w:rsidRPr="00E47012" w:rsidRDefault="00434061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E47012">
              <w:rPr>
                <w:rFonts w:ascii="DengXian" w:eastAsia="DengXian" w:hAnsi="DengXian" w:hint="eastAsia"/>
                <w:b/>
                <w:bCs/>
                <w:color w:val="000000"/>
              </w:rPr>
              <w:t>Quartile 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434061" w:rsidRPr="00E47012" w:rsidRDefault="00434061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38 (24.7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34061" w:rsidRPr="00E47012" w:rsidRDefault="00434061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1.701 (0.912-3.172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34061" w:rsidRPr="00E47012" w:rsidRDefault="00434061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1.547 (0.744-3.217)</w:t>
            </w:r>
          </w:p>
        </w:tc>
      </w:tr>
      <w:tr w:rsidR="00434061" w:rsidRPr="00E47012" w:rsidTr="00B43AED">
        <w:trPr>
          <w:trHeight w:val="320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061" w:rsidRPr="00E47012" w:rsidRDefault="00434061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E47012">
              <w:rPr>
                <w:rFonts w:ascii="DengXian" w:eastAsia="DengXian" w:hAnsi="DengXian" w:hint="eastAsia"/>
                <w:b/>
                <w:bCs/>
                <w:color w:val="000000"/>
              </w:rPr>
              <w:t>Quartile 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061" w:rsidRPr="00E47012" w:rsidRDefault="00434061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53 (35.8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061" w:rsidRPr="00E47012" w:rsidRDefault="00434061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2.746 (1.496-5.039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061" w:rsidRPr="00E47012" w:rsidRDefault="00434061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2.416 (1.184-4.930)</w:t>
            </w:r>
          </w:p>
        </w:tc>
      </w:tr>
      <w:tr w:rsidR="00434061" w:rsidRPr="00E47012" w:rsidTr="00B43AED">
        <w:trPr>
          <w:trHeight w:val="360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34061" w:rsidRPr="00E47012" w:rsidRDefault="00434061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E47012">
              <w:rPr>
                <w:rFonts w:ascii="DengXian" w:eastAsia="DengXian" w:hAnsi="DengXian" w:hint="eastAsia"/>
                <w:b/>
                <w:bCs/>
                <w:i/>
                <w:iCs/>
                <w:color w:val="000000"/>
              </w:rPr>
              <w:t>P</w:t>
            </w:r>
            <w:r w:rsidRPr="00E47012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 for trend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434061" w:rsidRPr="00E47012" w:rsidRDefault="00434061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34061" w:rsidRPr="00E47012" w:rsidRDefault="00434061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0.013</w:t>
            </w:r>
            <w:r w:rsidRPr="00E47012">
              <w:rPr>
                <w:rFonts w:ascii="等线 (正文)" w:eastAsia="等线 (正文)" w:hAnsi="等线 (正文)" w:cs="等线 (正文)" w:hint="eastAsia"/>
                <w:color w:val="000000"/>
                <w:sz w:val="28"/>
                <w:szCs w:val="28"/>
              </w:rPr>
              <w:t>*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34061" w:rsidRPr="00E47012" w:rsidRDefault="00434061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0.039</w:t>
            </w:r>
            <w:r w:rsidRPr="00E47012">
              <w:rPr>
                <w:rFonts w:ascii="等线 (正文)" w:eastAsia="等线 (正文)" w:hAnsi="等线 (正文)" w:cs="等线 (正文)" w:hint="eastAsia"/>
                <w:color w:val="000000"/>
              </w:rPr>
              <w:t>*</w:t>
            </w:r>
          </w:p>
        </w:tc>
      </w:tr>
      <w:tr w:rsidR="00434061" w:rsidRPr="00E47012" w:rsidTr="00B43AED">
        <w:trPr>
          <w:trHeight w:val="680"/>
        </w:trPr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4061" w:rsidRPr="00E47012" w:rsidRDefault="00434061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r w:rsidRPr="00E47012">
              <w:rPr>
                <w:rFonts w:ascii="DengXian" w:eastAsia="DengXian" w:hAnsi="DengXian" w:hint="eastAsia"/>
                <w:b/>
                <w:bCs/>
                <w:color w:val="000000"/>
              </w:rPr>
              <w:t>Each SD increase of log-total bilirubin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061" w:rsidRPr="00E47012" w:rsidRDefault="00434061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-</w:t>
            </w:r>
          </w:p>
        </w:tc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061" w:rsidRPr="00E47012" w:rsidRDefault="00434061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1.582 (1.254-1.996)</w:t>
            </w:r>
          </w:p>
        </w:tc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061" w:rsidRPr="00E47012" w:rsidRDefault="00434061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E47012">
              <w:rPr>
                <w:rFonts w:ascii="DengXian" w:eastAsia="DengXian" w:hAnsi="DengXian" w:hint="eastAsia"/>
                <w:color w:val="000000"/>
              </w:rPr>
              <w:t>1.562 (1.184-2.061)</w:t>
            </w:r>
          </w:p>
        </w:tc>
      </w:tr>
      <w:tr w:rsidR="00434061" w:rsidRPr="00E47012" w:rsidTr="00B43AED">
        <w:trPr>
          <w:trHeight w:val="120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061" w:rsidRPr="00E47012" w:rsidRDefault="00434061" w:rsidP="00B43AED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061" w:rsidRPr="00E47012" w:rsidRDefault="00434061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061" w:rsidRPr="00E47012" w:rsidRDefault="00434061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061" w:rsidRPr="00E47012" w:rsidRDefault="00434061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4061" w:rsidRPr="00E47012" w:rsidTr="00B43AED">
        <w:trPr>
          <w:trHeight w:val="280"/>
        </w:trPr>
        <w:tc>
          <w:tcPr>
            <w:tcW w:w="12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4061" w:rsidRPr="00E47012" w:rsidRDefault="00434061" w:rsidP="00B43AED">
            <w:pPr>
              <w:rPr>
                <w:rFonts w:ascii="等线 Regular" w:eastAsia="等线 Regular" w:hAnsi="等线 Regular" w:cs="等线 Regular"/>
                <w:color w:val="000000"/>
              </w:rPr>
            </w:pPr>
            <w:r w:rsidRPr="00E47012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Direct bilirubin (μ</w:t>
            </w:r>
            <w:proofErr w:type="spellStart"/>
            <w:r w:rsidRPr="00E47012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mol</w:t>
            </w:r>
            <w:proofErr w:type="spellEnd"/>
            <w:r w:rsidRPr="00E47012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/L)</w:t>
            </w:r>
            <w:r w:rsidRPr="00E47012">
              <w:rPr>
                <w:rFonts w:ascii="等线 Regular" w:eastAsia="等线 Regular" w:hAnsi="等线 Regular" w:cs="等线 Regular" w:hint="eastAsia"/>
                <w:color w:val="000000"/>
              </w:rPr>
              <w:t>: Quartile 1:＜9.8, Quartile 2:9.8-13.2, Quartile 3: 13.2-17.7, Quartile 4: ≥17.7</w:t>
            </w:r>
          </w:p>
        </w:tc>
      </w:tr>
      <w:tr w:rsidR="00434061" w:rsidRPr="00E47012" w:rsidTr="00B43AED">
        <w:trPr>
          <w:trHeight w:val="423"/>
        </w:trPr>
        <w:tc>
          <w:tcPr>
            <w:tcW w:w="1274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4061" w:rsidRPr="00E47012" w:rsidRDefault="00434061" w:rsidP="00B43AED">
            <w:pPr>
              <w:rPr>
                <w:rFonts w:ascii="等线 Regular" w:eastAsia="等线 Regular" w:hAnsi="等线 Regular" w:cs="等线 Regular"/>
                <w:color w:val="000000"/>
              </w:rPr>
            </w:pPr>
            <w:r w:rsidRPr="00E47012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Model 1</w:t>
            </w:r>
            <w:r w:rsidRPr="00E47012">
              <w:rPr>
                <w:rFonts w:ascii="等线 Regular" w:eastAsia="等线 Regular" w:hAnsi="等线 Regular" w:cs="等线 Regular" w:hint="eastAsia"/>
                <w:color w:val="000000"/>
              </w:rPr>
              <w:t>: Adjusted for age, sex, onset-time to treatment, admission glucose, admiss</w:t>
            </w:r>
            <w:r w:rsidRPr="00CF0DE8">
              <w:rPr>
                <w:rFonts w:ascii="等线 Regular" w:eastAsia="等线 Regular" w:hAnsi="等线 Regular" w:cs="等线 Regular"/>
                <w:color w:val="000000"/>
              </w:rPr>
              <w:t>i</w:t>
            </w:r>
            <w:r w:rsidRPr="00E47012">
              <w:rPr>
                <w:rFonts w:ascii="等线 Regular" w:eastAsia="等线 Regular" w:hAnsi="等线 Regular" w:cs="等线 Regular" w:hint="eastAsia"/>
                <w:color w:val="000000"/>
              </w:rPr>
              <w:t>on ALT, admission AST, current smoking, alcohol drinking, history of stroke, cerebral hemorrhage, hyperten</w:t>
            </w:r>
            <w:r w:rsidRPr="00CF0DE8">
              <w:rPr>
                <w:rFonts w:ascii="等线 Regular" w:eastAsia="等线 Regular" w:hAnsi="等线 Regular" w:cs="等线 Regular"/>
                <w:color w:val="000000"/>
              </w:rPr>
              <w:t>s</w:t>
            </w:r>
            <w:r w:rsidRPr="00E47012">
              <w:rPr>
                <w:rFonts w:ascii="等线 Regular" w:eastAsia="等线 Regular" w:hAnsi="等线 Regular" w:cs="等线 Regular" w:hint="eastAsia"/>
                <w:color w:val="000000"/>
              </w:rPr>
              <w:t>ion, diabetes mellitus and hyperlipemia</w:t>
            </w:r>
          </w:p>
        </w:tc>
      </w:tr>
      <w:tr w:rsidR="00434061" w:rsidRPr="00E47012" w:rsidTr="00B43AED">
        <w:trPr>
          <w:trHeight w:val="423"/>
        </w:trPr>
        <w:tc>
          <w:tcPr>
            <w:tcW w:w="1274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061" w:rsidRPr="00E47012" w:rsidRDefault="00434061" w:rsidP="00B43AED">
            <w:pPr>
              <w:rPr>
                <w:rFonts w:ascii="等线 Regular" w:eastAsia="等线 Regular" w:hAnsi="等线 Regular" w:cs="等线 Regular"/>
                <w:color w:val="000000"/>
              </w:rPr>
            </w:pPr>
          </w:p>
        </w:tc>
      </w:tr>
      <w:tr w:rsidR="00434061" w:rsidRPr="00E47012" w:rsidTr="00B43AED">
        <w:trPr>
          <w:trHeight w:val="320"/>
        </w:trPr>
        <w:tc>
          <w:tcPr>
            <w:tcW w:w="6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061" w:rsidRPr="00E47012" w:rsidRDefault="00434061" w:rsidP="00B43AED">
            <w:pPr>
              <w:rPr>
                <w:rFonts w:ascii="等线 Regular" w:eastAsia="等线 Regular" w:hAnsi="等线 Regular" w:cs="等线 Regular"/>
                <w:color w:val="000000"/>
              </w:rPr>
            </w:pPr>
            <w:r w:rsidRPr="00E47012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Model 2</w:t>
            </w:r>
            <w:r w:rsidRPr="00E47012">
              <w:rPr>
                <w:rFonts w:ascii="等线 Regular" w:eastAsia="等线 Regular" w:hAnsi="等线 Regular" w:cs="等线 Regular" w:hint="eastAsia"/>
                <w:color w:val="000000"/>
              </w:rPr>
              <w:t>: Model 1+ admission NIHSS score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061" w:rsidRPr="00E47012" w:rsidRDefault="00434061" w:rsidP="00B43AED">
            <w:pPr>
              <w:rPr>
                <w:rFonts w:ascii="等线 Regular" w:eastAsia="等线 Regular" w:hAnsi="等线 Regular" w:cs="等线 Regular"/>
                <w:color w:val="000000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061" w:rsidRPr="00E47012" w:rsidRDefault="00434061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4061" w:rsidRPr="00E47012" w:rsidTr="00B43AED">
        <w:trPr>
          <w:trHeight w:val="320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061" w:rsidRPr="00E47012" w:rsidRDefault="00434061" w:rsidP="00B43AED">
            <w:pPr>
              <w:rPr>
                <w:rFonts w:ascii="等线 Regular" w:eastAsia="等线 Regular" w:hAnsi="等线 Regular" w:cs="等线 Regular"/>
              </w:rPr>
            </w:pPr>
            <w:r w:rsidRPr="00E47012">
              <w:rPr>
                <w:rFonts w:ascii="等线 Regular" w:eastAsia="等线 Regular" w:hAnsi="等线 Regular" w:cs="等线 Regular" w:hint="eastAsia"/>
              </w:rPr>
              <w:t>*</w:t>
            </w:r>
            <w:r w:rsidRPr="00E47012">
              <w:rPr>
                <w:rFonts w:ascii="等线 Regular" w:eastAsia="等线 Regular" w:hAnsi="等线 Regular" w:cs="等线 Regular" w:hint="eastAsia"/>
                <w:i/>
                <w:iCs/>
              </w:rPr>
              <w:t>P</w:t>
            </w:r>
            <w:r w:rsidRPr="00E47012">
              <w:rPr>
                <w:rFonts w:ascii="等线 Regular" w:eastAsia="等线 Regular" w:hAnsi="等线 Regular" w:cs="等线 Regular" w:hint="eastAsia"/>
              </w:rPr>
              <w:t>＜.0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061" w:rsidRPr="00E47012" w:rsidRDefault="00434061" w:rsidP="00B43AED">
            <w:pPr>
              <w:rPr>
                <w:rFonts w:ascii="等线 Regular" w:eastAsia="等线 Regular" w:hAnsi="等线 Regular" w:cs="等线 Regular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061" w:rsidRPr="00E47012" w:rsidRDefault="00434061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061" w:rsidRPr="00E47012" w:rsidRDefault="00434061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D5450" w:rsidRDefault="00434061">
      <w:bookmarkStart w:id="1" w:name="_GoBack"/>
      <w:bookmarkEnd w:id="1"/>
    </w:p>
    <w:sectPr w:rsidR="001D5450" w:rsidSect="008614F2">
      <w:pgSz w:w="16840" w:h="23820" w:code="8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Regular">
    <w:altName w:val="DengXian"/>
    <w:panose1 w:val="020B0604020202020204"/>
    <w:charset w:val="86"/>
    <w:family w:val="roman"/>
    <w:notTrueType/>
    <w:pitch w:val="default"/>
    <w:sig w:usb0="00002A87" w:usb1="080E0000" w:usb2="00000010" w:usb3="00000000" w:csb0="000401FF" w:csb1="00000000"/>
  </w:font>
  <w:font w:name="AdvOT5fcf1b24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等线 (正文)">
    <w:altName w:val="DengXian"/>
    <w:panose1 w:val="020B0604020202020204"/>
    <w:charset w:val="86"/>
    <w:family w:val="roman"/>
    <w:notTrueType/>
    <w:pitch w:val="default"/>
    <w:sig w:usb0="00002A87" w:usb1="080E0000" w:usb2="00000010" w:usb3="00000000" w:csb0="0004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4F2"/>
    <w:rsid w:val="00030729"/>
    <w:rsid w:val="000378B8"/>
    <w:rsid w:val="0005550A"/>
    <w:rsid w:val="00084FA5"/>
    <w:rsid w:val="000B01C0"/>
    <w:rsid w:val="000B669F"/>
    <w:rsid w:val="000D05FA"/>
    <w:rsid w:val="000F3D44"/>
    <w:rsid w:val="00106F84"/>
    <w:rsid w:val="00110EAF"/>
    <w:rsid w:val="00115A2D"/>
    <w:rsid w:val="00145F7D"/>
    <w:rsid w:val="001577BB"/>
    <w:rsid w:val="00176AD3"/>
    <w:rsid w:val="00176D24"/>
    <w:rsid w:val="0017729E"/>
    <w:rsid w:val="00187834"/>
    <w:rsid w:val="00197F3C"/>
    <w:rsid w:val="001A4BCC"/>
    <w:rsid w:val="001A704F"/>
    <w:rsid w:val="001F4246"/>
    <w:rsid w:val="00204F4F"/>
    <w:rsid w:val="00245964"/>
    <w:rsid w:val="002603F5"/>
    <w:rsid w:val="0028283F"/>
    <w:rsid w:val="002909DE"/>
    <w:rsid w:val="002B351E"/>
    <w:rsid w:val="002B6D34"/>
    <w:rsid w:val="002C257A"/>
    <w:rsid w:val="002D562A"/>
    <w:rsid w:val="002E6C4E"/>
    <w:rsid w:val="002F642C"/>
    <w:rsid w:val="00313048"/>
    <w:rsid w:val="003231EB"/>
    <w:rsid w:val="00332373"/>
    <w:rsid w:val="00382A44"/>
    <w:rsid w:val="00386C6C"/>
    <w:rsid w:val="00394666"/>
    <w:rsid w:val="003A1662"/>
    <w:rsid w:val="003A4470"/>
    <w:rsid w:val="003E1CF6"/>
    <w:rsid w:val="003F0CFA"/>
    <w:rsid w:val="003F4D66"/>
    <w:rsid w:val="00434061"/>
    <w:rsid w:val="004416E1"/>
    <w:rsid w:val="00451827"/>
    <w:rsid w:val="0046192A"/>
    <w:rsid w:val="004654C6"/>
    <w:rsid w:val="00465DEC"/>
    <w:rsid w:val="00477DC6"/>
    <w:rsid w:val="004818A5"/>
    <w:rsid w:val="00490655"/>
    <w:rsid w:val="004C43B7"/>
    <w:rsid w:val="004E187E"/>
    <w:rsid w:val="004F2137"/>
    <w:rsid w:val="005009B7"/>
    <w:rsid w:val="005B40AC"/>
    <w:rsid w:val="00607672"/>
    <w:rsid w:val="006707A1"/>
    <w:rsid w:val="006721A1"/>
    <w:rsid w:val="00683413"/>
    <w:rsid w:val="00684A8F"/>
    <w:rsid w:val="006A02EB"/>
    <w:rsid w:val="006A52E1"/>
    <w:rsid w:val="006B31AB"/>
    <w:rsid w:val="006C01BC"/>
    <w:rsid w:val="007105BC"/>
    <w:rsid w:val="00725506"/>
    <w:rsid w:val="0073770D"/>
    <w:rsid w:val="00741A79"/>
    <w:rsid w:val="00753496"/>
    <w:rsid w:val="007645A0"/>
    <w:rsid w:val="0079182A"/>
    <w:rsid w:val="007A635E"/>
    <w:rsid w:val="007E5878"/>
    <w:rsid w:val="007F5E4D"/>
    <w:rsid w:val="00816CCE"/>
    <w:rsid w:val="00824AFE"/>
    <w:rsid w:val="00850AAC"/>
    <w:rsid w:val="00856EA7"/>
    <w:rsid w:val="008614F2"/>
    <w:rsid w:val="008942D4"/>
    <w:rsid w:val="008D223A"/>
    <w:rsid w:val="00947422"/>
    <w:rsid w:val="0095748C"/>
    <w:rsid w:val="00961792"/>
    <w:rsid w:val="009651C5"/>
    <w:rsid w:val="00965E8C"/>
    <w:rsid w:val="00975897"/>
    <w:rsid w:val="00977002"/>
    <w:rsid w:val="009802F9"/>
    <w:rsid w:val="00981073"/>
    <w:rsid w:val="00982481"/>
    <w:rsid w:val="00984AB8"/>
    <w:rsid w:val="009975DE"/>
    <w:rsid w:val="009A0CC0"/>
    <w:rsid w:val="009A6495"/>
    <w:rsid w:val="009B3BDB"/>
    <w:rsid w:val="00A014AE"/>
    <w:rsid w:val="00A27DAA"/>
    <w:rsid w:val="00A44BCB"/>
    <w:rsid w:val="00A50E1A"/>
    <w:rsid w:val="00A573AB"/>
    <w:rsid w:val="00A76B8B"/>
    <w:rsid w:val="00A8068F"/>
    <w:rsid w:val="00A8573D"/>
    <w:rsid w:val="00A92327"/>
    <w:rsid w:val="00A9457D"/>
    <w:rsid w:val="00A96209"/>
    <w:rsid w:val="00AA784A"/>
    <w:rsid w:val="00AC62E6"/>
    <w:rsid w:val="00AD3302"/>
    <w:rsid w:val="00AF7B74"/>
    <w:rsid w:val="00B1537A"/>
    <w:rsid w:val="00B24338"/>
    <w:rsid w:val="00B26D5B"/>
    <w:rsid w:val="00B34C31"/>
    <w:rsid w:val="00B62005"/>
    <w:rsid w:val="00B73A5F"/>
    <w:rsid w:val="00B73D4A"/>
    <w:rsid w:val="00B7672A"/>
    <w:rsid w:val="00B85190"/>
    <w:rsid w:val="00B9291C"/>
    <w:rsid w:val="00B978AB"/>
    <w:rsid w:val="00BA4A9B"/>
    <w:rsid w:val="00BC0F6C"/>
    <w:rsid w:val="00BE4A74"/>
    <w:rsid w:val="00BF0DDA"/>
    <w:rsid w:val="00BF1DB4"/>
    <w:rsid w:val="00C12015"/>
    <w:rsid w:val="00C66C00"/>
    <w:rsid w:val="00C72901"/>
    <w:rsid w:val="00C90A57"/>
    <w:rsid w:val="00C939C0"/>
    <w:rsid w:val="00CC279B"/>
    <w:rsid w:val="00CC7781"/>
    <w:rsid w:val="00CD765E"/>
    <w:rsid w:val="00D347C6"/>
    <w:rsid w:val="00D60DB6"/>
    <w:rsid w:val="00D72989"/>
    <w:rsid w:val="00D967F0"/>
    <w:rsid w:val="00DA4FE6"/>
    <w:rsid w:val="00DC48BE"/>
    <w:rsid w:val="00DD411F"/>
    <w:rsid w:val="00E01C5C"/>
    <w:rsid w:val="00E15FF1"/>
    <w:rsid w:val="00E627D7"/>
    <w:rsid w:val="00E6634E"/>
    <w:rsid w:val="00EE1B84"/>
    <w:rsid w:val="00EE2616"/>
    <w:rsid w:val="00F00806"/>
    <w:rsid w:val="00F0218E"/>
    <w:rsid w:val="00F16047"/>
    <w:rsid w:val="00F253E5"/>
    <w:rsid w:val="00F26677"/>
    <w:rsid w:val="00F46AB9"/>
    <w:rsid w:val="00F53126"/>
    <w:rsid w:val="00F54F8F"/>
    <w:rsid w:val="00F81192"/>
    <w:rsid w:val="00F91D05"/>
    <w:rsid w:val="00FB585C"/>
    <w:rsid w:val="00FE4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4D5F1"/>
  <w14:defaultImageDpi w14:val="32767"/>
  <w15:chartTrackingRefBased/>
  <w15:docId w15:val="{1C416AF4-953E-1249-89E6-0EB21894D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34061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34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9-05T02:07:00Z</dcterms:created>
  <dcterms:modified xsi:type="dcterms:W3CDTF">2021-10-26T04:47:00Z</dcterms:modified>
</cp:coreProperties>
</file>